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FE2" w:rsidRPr="00210552" w:rsidRDefault="000A1FE2" w:rsidP="000A1FE2">
      <w:pPr>
        <w:rPr>
          <w:rFonts w:ascii="Times New Roman" w:hAnsi="Times New Roman" w:cs="Times New Roman"/>
          <w:b/>
          <w:sz w:val="24"/>
          <w:szCs w:val="24"/>
        </w:rPr>
      </w:pPr>
      <w:r w:rsidRPr="00210552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0A1FE2" w:rsidRPr="00210552" w:rsidRDefault="000A1FE2" w:rsidP="000A1FE2">
      <w:pPr>
        <w:rPr>
          <w:rFonts w:ascii="Times New Roman" w:hAnsi="Times New Roman" w:cs="Times New Roman"/>
          <w:b/>
          <w:sz w:val="24"/>
          <w:szCs w:val="24"/>
        </w:rPr>
      </w:pPr>
      <w:r w:rsidRPr="002105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7505">
        <w:rPr>
          <w:rFonts w:ascii="Times New Roman" w:hAnsi="Times New Roman" w:cs="Times New Roman"/>
          <w:b/>
          <w:sz w:val="24"/>
          <w:szCs w:val="24"/>
        </w:rPr>
        <w:t>S1</w:t>
      </w:r>
      <w:r w:rsidRPr="00210552">
        <w:rPr>
          <w:rFonts w:ascii="Times New Roman" w:hAnsi="Times New Roman" w:cs="Times New Roman"/>
          <w:b/>
          <w:sz w:val="24"/>
          <w:szCs w:val="24"/>
        </w:rPr>
        <w:t xml:space="preserve"> Anthropometric and clinical parameters of subjects with type 1 diabetes (mean±SE)</w:t>
      </w:r>
      <w:r w:rsidRPr="00210552">
        <w:rPr>
          <w:rFonts w:ascii="Times New Roman" w:hAnsi="Times New Roman" w:cs="Times New Roman"/>
          <w:b/>
          <w:sz w:val="24"/>
          <w:szCs w:val="24"/>
        </w:rPr>
        <w:tab/>
      </w:r>
      <w:r w:rsidRPr="00210552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22"/>
        <w:gridCol w:w="3374"/>
      </w:tblGrid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type 1 diabetic patients (n=20)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39.5±3.4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gender (male/female)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6/14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HbA1c ( %)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8.1±0.7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duration of diabetes (years)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17.5±3.4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22.3±0.8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GFR (mL/min)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75.3±2.4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daily insulin dose (Units/day)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42.8±2.9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olic blood pressure (mm Hg) 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114±2.1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 Hg)</w:t>
            </w: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74.4±1.8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patients with retinopathy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with microalbuminuria 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patients with hypertension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A1FE2" w:rsidRPr="00210552" w:rsidTr="00B00198">
        <w:tc>
          <w:tcPr>
            <w:tcW w:w="2722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patients with CV disease</w:t>
            </w:r>
          </w:p>
        </w:tc>
        <w:tc>
          <w:tcPr>
            <w:tcW w:w="3374" w:type="dxa"/>
          </w:tcPr>
          <w:p w:rsidR="000A1FE2" w:rsidRPr="00210552" w:rsidRDefault="000A1FE2" w:rsidP="00B001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05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7505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210552">
        <w:rPr>
          <w:rFonts w:ascii="Times New Roman" w:hAnsi="Times New Roman" w:cs="Times New Roman"/>
          <w:b/>
          <w:sz w:val="24"/>
          <w:szCs w:val="24"/>
        </w:rPr>
        <w:t xml:space="preserve"> Results of correlations between clinical variables and GV, hypoglycemia or CAN</w:t>
      </w:r>
    </w:p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5382"/>
        <w:gridCol w:w="2239"/>
        <w:gridCol w:w="1667"/>
      </w:tblGrid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ed parameters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 coefficient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duration-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63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87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duration – 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85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duration – 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51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21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duration- MAG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171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64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 –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227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30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- 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197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9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-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81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2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-MAG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03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63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–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0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62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– 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24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61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– 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45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92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-MAG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153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13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bA1c – 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3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9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bA1c- MAGE</w:t>
            </w:r>
          </w:p>
        </w:tc>
        <w:tc>
          <w:tcPr>
            <w:tcW w:w="2239" w:type="dxa"/>
            <w:vAlign w:val="center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224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37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N score –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40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40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 score – 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14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57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ate response to breathing –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11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12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ate response to breathing – 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33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47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 rate response to breathing – 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92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95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 rate response to breathing – MAG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03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87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salva ratio –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046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41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salva ratio –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278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30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salva ratio –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118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12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salva ratio –MAG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46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32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/15 ratio –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284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20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/15 ratio –SD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11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78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/15 ratio – 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265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55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olic blood pressure decrease - CONGA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58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1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olic blood pressure decrease – MAGE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54</w:t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tabs>
                <w:tab w:val="decimal" w:pos="2000"/>
                <w:tab w:val="decimal" w:pos="2700"/>
                <w:tab w:val="decimal" w:pos="3400"/>
                <w:tab w:val="decimal" w:pos="4300"/>
                <w:tab w:val="decimal" w:pos="5200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08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rPr>
          <w:trHeight w:val="206"/>
        </w:trPr>
        <w:tc>
          <w:tcPr>
            <w:tcW w:w="5382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 score- number of hypogycemic events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,06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,767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 score - number of severe hypogycemic events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0.143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42</w:t>
            </w:r>
          </w:p>
        </w:tc>
      </w:tr>
      <w:tr w:rsidR="000A1FE2" w:rsidRPr="00210552" w:rsidTr="00B00198">
        <w:tc>
          <w:tcPr>
            <w:tcW w:w="5382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 score</w:t>
            </w:r>
            <w:r w:rsidRPr="00210552">
              <w:rPr>
                <w:b/>
              </w:rPr>
              <w:t xml:space="preserve"> - 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tio of percepted hypoglycemias</w:t>
            </w:r>
          </w:p>
        </w:tc>
        <w:tc>
          <w:tcPr>
            <w:tcW w:w="2239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0.258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667" w:type="dxa"/>
          </w:tcPr>
          <w:p w:rsidR="000A1FE2" w:rsidRPr="00210552" w:rsidRDefault="000A1FE2" w:rsidP="00B0019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69</w:t>
            </w:r>
            <w:r w:rsidRPr="002105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</w:tbl>
    <w:p w:rsidR="000A1FE2" w:rsidRPr="00210552" w:rsidRDefault="000A1FE2" w:rsidP="000A1FE2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rPr>
          <w:rFonts w:ascii="Times New Roman" w:eastAsia="Times New Roman" w:hAnsi="Times New Roman" w:cs="Times New Roman"/>
          <w:b/>
          <w:sz w:val="24"/>
          <w:szCs w:val="24"/>
        </w:rPr>
      </w:pPr>
      <w:r w:rsidRPr="002105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210552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0A1FE2" w:rsidRPr="00210552" w:rsidRDefault="000A1FE2" w:rsidP="000A1FE2">
      <w:pPr>
        <w:rPr>
          <w:b/>
        </w:rPr>
      </w:pPr>
      <w:r w:rsidRPr="00210552">
        <w:rPr>
          <w:b/>
        </w:rPr>
        <w:tab/>
      </w:r>
      <w:r w:rsidRPr="00210552">
        <w:rPr>
          <w:b/>
        </w:rPr>
        <w:tab/>
      </w:r>
    </w:p>
    <w:p w:rsidR="000A1FE2" w:rsidRPr="00210552" w:rsidRDefault="000A1FE2" w:rsidP="000A1F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17BDF" w:rsidRDefault="00917BDF"/>
    <w:sectPr w:rsidR="00917BDF" w:rsidSect="000A1FE2">
      <w:headerReference w:type="default" r:id="rId6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531" w:rsidRDefault="00E77531">
      <w:pPr>
        <w:spacing w:after="0" w:line="240" w:lineRule="auto"/>
      </w:pPr>
      <w:r>
        <w:separator/>
      </w:r>
    </w:p>
  </w:endnote>
  <w:endnote w:type="continuationSeparator" w:id="0">
    <w:p w:rsidR="00E77531" w:rsidRDefault="00E7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531" w:rsidRDefault="00E77531">
      <w:pPr>
        <w:spacing w:after="0" w:line="240" w:lineRule="auto"/>
      </w:pPr>
      <w:r>
        <w:separator/>
      </w:r>
    </w:p>
  </w:footnote>
  <w:footnote w:type="continuationSeparator" w:id="0">
    <w:p w:rsidR="00E77531" w:rsidRDefault="00E775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100934"/>
      <w:docPartObj>
        <w:docPartGallery w:val="Page Numbers (Top of Page)"/>
        <w:docPartUnique/>
      </w:docPartObj>
    </w:sdtPr>
    <w:sdtEndPr/>
    <w:sdtContent>
      <w:p w:rsidR="00511A54" w:rsidRDefault="000A1FE2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511A54" w:rsidRDefault="00E775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FE2"/>
    <w:rsid w:val="000A1FE2"/>
    <w:rsid w:val="00437505"/>
    <w:rsid w:val="00917BDF"/>
    <w:rsid w:val="00E7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5A141"/>
  <w15:chartTrackingRefBased/>
  <w15:docId w15:val="{03204D31-0710-4A13-9433-5F22D04E6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1FE2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FE2"/>
    <w:rPr>
      <w:lang w:val="hu-HU"/>
    </w:rPr>
  </w:style>
  <w:style w:type="table" w:styleId="TableGrid">
    <w:name w:val="Table Grid"/>
    <w:basedOn w:val="TableNormal"/>
    <w:uiPriority w:val="39"/>
    <w:rsid w:val="000A1FE2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1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 Media SA</cp:lastModifiedBy>
  <cp:revision>2</cp:revision>
  <dcterms:created xsi:type="dcterms:W3CDTF">2018-04-04T08:11:00Z</dcterms:created>
  <dcterms:modified xsi:type="dcterms:W3CDTF">2018-04-10T13:29:00Z</dcterms:modified>
</cp:coreProperties>
</file>